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4CC95" w14:textId="68BE614F" w:rsidR="003C6CF1" w:rsidRPr="003C6CF1" w:rsidRDefault="003C6CF1">
      <w:pPr>
        <w:rPr>
          <w:sz w:val="20"/>
          <w:szCs w:val="20"/>
        </w:rPr>
      </w:pPr>
      <w:r w:rsidRPr="003C6CF1">
        <w:rPr>
          <w:b/>
          <w:bCs/>
          <w:sz w:val="20"/>
          <w:szCs w:val="20"/>
        </w:rPr>
        <w:t xml:space="preserve">Appendix </w:t>
      </w:r>
      <w:r w:rsidR="00B0745D">
        <w:rPr>
          <w:b/>
          <w:bCs/>
          <w:sz w:val="20"/>
          <w:szCs w:val="20"/>
        </w:rPr>
        <w:t>D</w:t>
      </w:r>
      <w:r w:rsidRPr="003C6CF1">
        <w:rPr>
          <w:sz w:val="20"/>
          <w:szCs w:val="20"/>
        </w:rPr>
        <w:t xml:space="preserve">. TDS (mg/L) for RF results in forms of probability maps for the </w:t>
      </w:r>
      <w:r w:rsidR="00B86A85" w:rsidRPr="00B86A85">
        <w:rPr>
          <w:sz w:val="20"/>
          <w:szCs w:val="20"/>
        </w:rPr>
        <w:t>River Edge (RE)</w:t>
      </w:r>
      <w:r w:rsidRPr="003C6CF1">
        <w:rPr>
          <w:sz w:val="20"/>
          <w:szCs w:val="20"/>
        </w:rPr>
        <w:t xml:space="preserve"> sampling location along the LMR.  The defined TDS intervals were based on the distribution of the entire dataset of in-situ TDS measurements.</w:t>
      </w:r>
      <w:r w:rsidR="006A6B91">
        <w:rPr>
          <w:sz w:val="20"/>
          <w:szCs w:val="20"/>
        </w:rPr>
        <w:t xml:space="preserve"> </w:t>
      </w:r>
      <w:r w:rsidR="00C26260" w:rsidRPr="00C26260">
        <w:rPr>
          <w:sz w:val="20"/>
          <w:szCs w:val="20"/>
        </w:rPr>
        <w:t>The TDS map was processed in ArcGIS Pro v.3.4.0 software by Esri (source: https://www.esri.com/). The base image was provided by ESRI World Imagery (source: ESRI, Maxar, Earthstar Geographics, and the GIS USER Community).</w:t>
      </w:r>
    </w:p>
    <w:p w14:paraId="27564387" w14:textId="67DBC19F" w:rsidR="0041361C" w:rsidRDefault="00903C83">
      <w:r>
        <w:rPr>
          <w:noProof/>
        </w:rPr>
        <w:drawing>
          <wp:anchor distT="0" distB="0" distL="114300" distR="114300" simplePos="0" relativeHeight="251658240" behindDoc="0" locked="0" layoutInCell="1" allowOverlap="1" wp14:anchorId="02446C24" wp14:editId="2998C735">
            <wp:simplePos x="0" y="0"/>
            <wp:positionH relativeFrom="column">
              <wp:posOffset>152400</wp:posOffset>
            </wp:positionH>
            <wp:positionV relativeFrom="paragraph">
              <wp:posOffset>81280</wp:posOffset>
            </wp:positionV>
            <wp:extent cx="5562600" cy="7048500"/>
            <wp:effectExtent l="0" t="0" r="0" b="0"/>
            <wp:wrapNone/>
            <wp:docPr id="14618812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704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13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CF1"/>
    <w:rsid w:val="003C6CF1"/>
    <w:rsid w:val="0041361C"/>
    <w:rsid w:val="006A6B91"/>
    <w:rsid w:val="00903C83"/>
    <w:rsid w:val="00906DA2"/>
    <w:rsid w:val="00B0745D"/>
    <w:rsid w:val="00B86A85"/>
    <w:rsid w:val="00C26260"/>
    <w:rsid w:val="00D07C4F"/>
    <w:rsid w:val="00EA1484"/>
    <w:rsid w:val="00FD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CF29D"/>
  <w15:chartTrackingRefBased/>
  <w15:docId w15:val="{0500EB8C-D063-42D8-A1D0-4A6B19935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C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CF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C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CF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C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C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C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C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CF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C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CF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CF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CF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C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C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C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CF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CF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CF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CF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las</dc:creator>
  <cp:keywords/>
  <dc:description/>
  <cp:lastModifiedBy>Eric Salas</cp:lastModifiedBy>
  <cp:revision>6</cp:revision>
  <dcterms:created xsi:type="dcterms:W3CDTF">2025-06-04T16:37:00Z</dcterms:created>
  <dcterms:modified xsi:type="dcterms:W3CDTF">2025-06-12T19:05:00Z</dcterms:modified>
</cp:coreProperties>
</file>